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69E" w:rsidRDefault="0063069E" w:rsidP="0063069E">
      <w:pPr>
        <w:rPr>
          <w:b/>
          <w:bCs/>
          <w:lang w:val="en-US"/>
        </w:rPr>
      </w:pPr>
      <w:r>
        <w:rPr>
          <w:b/>
          <w:bCs/>
          <w:lang w:val="en-US"/>
        </w:rPr>
        <w:t>Supplementary Table 1. Donor demographics and characteristics</w:t>
      </w:r>
    </w:p>
    <w:p w:rsidR="0063069E" w:rsidRPr="00CD5C37" w:rsidRDefault="0063069E" w:rsidP="0063069E">
      <w:pPr>
        <w:rPr>
          <w:rFonts w:eastAsiaTheme="minorHAnsi"/>
          <w:sz w:val="22"/>
          <w:szCs w:val="22"/>
          <w:lang w:val="en-GB" w:eastAsia="en-US"/>
        </w:rPr>
      </w:pPr>
    </w:p>
    <w:tbl>
      <w:tblPr>
        <w:tblW w:w="14034" w:type="dxa"/>
        <w:tblLook w:val="04A0" w:firstRow="1" w:lastRow="0" w:firstColumn="1" w:lastColumn="0" w:noHBand="0" w:noVBand="1"/>
      </w:tblPr>
      <w:tblGrid>
        <w:gridCol w:w="712"/>
        <w:gridCol w:w="1131"/>
        <w:gridCol w:w="1276"/>
        <w:gridCol w:w="446"/>
        <w:gridCol w:w="720"/>
        <w:gridCol w:w="740"/>
        <w:gridCol w:w="960"/>
        <w:gridCol w:w="1953"/>
        <w:gridCol w:w="709"/>
        <w:gridCol w:w="2693"/>
        <w:gridCol w:w="2694"/>
      </w:tblGrid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:rsidR="0063069E" w:rsidRPr="002C18C5" w:rsidRDefault="0063069E" w:rsidP="00AD46E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  <w:p w:rsidR="0063069E" w:rsidRPr="002C18C5" w:rsidRDefault="0063069E" w:rsidP="00AD46E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  <w:p w:rsidR="0063069E" w:rsidRPr="002C18C5" w:rsidRDefault="0063069E" w:rsidP="00AD46E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Donor#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Donor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2C18C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RL proportion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Se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Ag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pH CS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C18C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Pmd</w:t>
            </w:r>
            <w:proofErr w:type="spellEnd"/>
            <w:r w:rsidRPr="002C18C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min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Disease duration (year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MS typ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Quantified lesions (n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Cause of death</w:t>
            </w:r>
          </w:p>
        </w:tc>
      </w:tr>
      <w:tr w:rsidR="0063069E" w:rsidRPr="00AE5456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55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AL non-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General decline due to MS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0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AL non-foamy, 1 AL 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ardiac asthm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7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R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achexi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R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ardiac arrest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5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RL, 1 AL non-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nd stage progressive MS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53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RL, 1 AL 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General deterioration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4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5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R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 R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ongestive cardiac failure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4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5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 R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Bronchitis/ aspiration pneumoni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7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 R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neumoni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6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AL non-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uthanasi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1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R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ecompensation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3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AL 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Urosepsis</w:t>
            </w:r>
            <w:proofErr w:type="spellEnd"/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with organ failure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7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7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R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Hepatic encephalitis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2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AL non-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Pneumonia 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5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4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RL, 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</w:t>
            </w: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AL non-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uthanasi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3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6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 AL</w:t>
            </w:r>
            <w:r w:rsidR="00BB5C9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</w:t>
            </w:r>
            <w:bookmarkStart w:id="0" w:name="_GoBack"/>
            <w:bookmarkEnd w:id="0"/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4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AL 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uthanasi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9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AL non-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uthanasi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57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 A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</w:t>
            </w: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non-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uthanasi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3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6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RL, 1 AL non-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udden death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4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R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1 RL,  </w:t>
            </w: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AL non-foamy, 1 AL 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ulmonary hypertension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3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RL, 1 AL non-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uthanasi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RL, 3 A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</w:t>
            </w: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uthanasi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5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7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R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uthanasi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52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R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uthanasi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2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 A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</w:t>
            </w: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neumoni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lastRenderedPageBreak/>
              <w:t>D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5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AL 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uthanasi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7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 R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Uremia</w:t>
            </w:r>
            <w:proofErr w:type="spellEnd"/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and cachexi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9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AL non-foamy, 3 A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</w:t>
            </w: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uthanasi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5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AL 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erebral vascular accident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9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RL, 1 AL non-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uthanasi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3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AL 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Respiratory insufficiency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1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52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RL, 2 A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</w:t>
            </w: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non-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Respiratory insufficiency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52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 RL, 2 A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</w:t>
            </w: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non-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uthanasi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5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 A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</w:t>
            </w: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non-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uthanasi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71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R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Respiratory failure 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3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56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 A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</w:t>
            </w: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Respiratory failure 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9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 A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</w:t>
            </w: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Ileus and dehydration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5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AL 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uthanasia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65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1 R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epsis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1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7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44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 R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ehydration</w:t>
            </w:r>
          </w:p>
        </w:tc>
      </w:tr>
      <w:tr w:rsidR="0063069E" w:rsidRPr="008826C1" w:rsidTr="00AD46EB">
        <w:trPr>
          <w:trHeight w:val="30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D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7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56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2 R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s</w:t>
            </w: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, 1 AL non-foa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69E" w:rsidRPr="002C18C5" w:rsidRDefault="0063069E" w:rsidP="00AD46EB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2C18C5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Euthanasia</w:t>
            </w:r>
          </w:p>
        </w:tc>
      </w:tr>
    </w:tbl>
    <w:p w:rsidR="0063069E" w:rsidRPr="002C18C5" w:rsidRDefault="0063069E" w:rsidP="0063069E">
      <w:pPr>
        <w:rPr>
          <w:b/>
          <w:bCs/>
          <w:lang w:val="en-US"/>
        </w:rPr>
      </w:pPr>
    </w:p>
    <w:p w:rsidR="0063069E" w:rsidRPr="00414F29" w:rsidRDefault="0063069E" w:rsidP="0063069E">
      <w:pPr>
        <w:rPr>
          <w:b/>
          <w:bCs/>
          <w:lang w:val="en-GB"/>
        </w:rPr>
      </w:pPr>
      <w:r w:rsidRPr="007B5181">
        <w:rPr>
          <w:sz w:val="20"/>
          <w:szCs w:val="20"/>
          <w:lang w:val="en-GB"/>
        </w:rPr>
        <w:t xml:space="preserve">CSF = cerebrospinal fluid; ERD = efficiently </w:t>
      </w:r>
      <w:proofErr w:type="spellStart"/>
      <w:r w:rsidRPr="007B5181">
        <w:rPr>
          <w:sz w:val="20"/>
          <w:szCs w:val="20"/>
          <w:lang w:val="en-GB"/>
        </w:rPr>
        <w:t>remyelinating</w:t>
      </w:r>
      <w:proofErr w:type="spellEnd"/>
      <w:r w:rsidRPr="007B5181">
        <w:rPr>
          <w:sz w:val="20"/>
          <w:szCs w:val="20"/>
          <w:lang w:val="en-GB"/>
        </w:rPr>
        <w:t xml:space="preserve"> donor; PRD </w:t>
      </w:r>
      <w:r>
        <w:rPr>
          <w:sz w:val="20"/>
          <w:szCs w:val="20"/>
          <w:lang w:val="en-GB"/>
        </w:rPr>
        <w:t xml:space="preserve">= poorly </w:t>
      </w:r>
      <w:proofErr w:type="spellStart"/>
      <w:r>
        <w:rPr>
          <w:sz w:val="20"/>
          <w:szCs w:val="20"/>
          <w:lang w:val="en-GB"/>
        </w:rPr>
        <w:t>remyelinating</w:t>
      </w:r>
      <w:proofErr w:type="spellEnd"/>
      <w:r>
        <w:rPr>
          <w:sz w:val="20"/>
          <w:szCs w:val="20"/>
          <w:lang w:val="en-GB"/>
        </w:rPr>
        <w:t xml:space="preserve"> donor; F = female; M = male; PMD = post-mortem delay</w:t>
      </w:r>
      <w:r w:rsidRPr="007B5181">
        <w:rPr>
          <w:sz w:val="20"/>
          <w:szCs w:val="20"/>
          <w:lang w:val="en-GB"/>
        </w:rPr>
        <w:t xml:space="preserve">; </w:t>
      </w:r>
      <w:r>
        <w:rPr>
          <w:bCs/>
          <w:sz w:val="20"/>
          <w:szCs w:val="20"/>
          <w:lang w:val="en-US"/>
        </w:rPr>
        <w:t>R-MS = relapsing MS; PPMS = primary progressive MS</w:t>
      </w:r>
      <w:r>
        <w:rPr>
          <w:sz w:val="20"/>
          <w:szCs w:val="20"/>
          <w:lang w:val="en-GB"/>
        </w:rPr>
        <w:t>; NA</w:t>
      </w:r>
      <w:r w:rsidRPr="007B5181">
        <w:rPr>
          <w:sz w:val="20"/>
          <w:szCs w:val="20"/>
          <w:lang w:val="en-GB"/>
        </w:rPr>
        <w:t xml:space="preserve"> = not </w:t>
      </w:r>
      <w:r>
        <w:rPr>
          <w:sz w:val="20"/>
          <w:szCs w:val="20"/>
          <w:lang w:val="en-GB"/>
        </w:rPr>
        <w:t xml:space="preserve">available; </w:t>
      </w:r>
      <w:r w:rsidRPr="007B5181">
        <w:rPr>
          <w:sz w:val="20"/>
          <w:szCs w:val="20"/>
          <w:lang w:val="en-GB"/>
        </w:rPr>
        <w:t xml:space="preserve">RL = </w:t>
      </w:r>
      <w:proofErr w:type="spellStart"/>
      <w:r w:rsidRPr="007B5181">
        <w:rPr>
          <w:sz w:val="20"/>
          <w:szCs w:val="20"/>
          <w:lang w:val="en-GB"/>
        </w:rPr>
        <w:t>remyelinated</w:t>
      </w:r>
      <w:proofErr w:type="spellEnd"/>
      <w:r w:rsidRPr="007B5181">
        <w:rPr>
          <w:sz w:val="20"/>
          <w:szCs w:val="20"/>
          <w:lang w:val="en-GB"/>
        </w:rPr>
        <w:t xml:space="preserve"> lesion; AL non-foamy = active ramified and amoeboid lesion; AL foamy = active foamy lesion.</w:t>
      </w:r>
      <w:r>
        <w:rPr>
          <w:sz w:val="20"/>
          <w:szCs w:val="20"/>
          <w:lang w:val="en-GB"/>
        </w:rPr>
        <w:t xml:space="preserve"> RL proportion indicates the proportion of RLs from all RLs and inactive lesions at autopsy.</w:t>
      </w:r>
    </w:p>
    <w:p w:rsidR="0063069E" w:rsidRPr="009978F6" w:rsidRDefault="0063069E" w:rsidP="0063069E">
      <w:pPr>
        <w:rPr>
          <w:lang w:val="en-US"/>
        </w:rPr>
      </w:pPr>
    </w:p>
    <w:p w:rsidR="00A26E94" w:rsidRPr="0063069E" w:rsidRDefault="00A26E94" w:rsidP="0063069E">
      <w:pPr>
        <w:rPr>
          <w:lang w:val="en-US"/>
        </w:rPr>
      </w:pPr>
    </w:p>
    <w:sectPr w:rsidR="00A26E94" w:rsidRPr="0063069E" w:rsidSect="008C77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69E"/>
    <w:rsid w:val="0063069E"/>
    <w:rsid w:val="00A26E94"/>
    <w:rsid w:val="00AE5456"/>
    <w:rsid w:val="00BB5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92696"/>
  <w15:chartTrackingRefBased/>
  <w15:docId w15:val="{F690AD6D-7D99-4A7C-8727-20B6E15C5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3069E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3069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da Chen</dc:creator>
  <cp:keywords/>
  <dc:description/>
  <cp:lastModifiedBy>Alida Chen</cp:lastModifiedBy>
  <cp:revision>3</cp:revision>
  <dcterms:created xsi:type="dcterms:W3CDTF">2024-12-04T10:30:00Z</dcterms:created>
  <dcterms:modified xsi:type="dcterms:W3CDTF">2024-12-04T10:31:00Z</dcterms:modified>
</cp:coreProperties>
</file>